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626DF" w14:textId="2CCA54FD" w:rsidR="007866C7" w:rsidRDefault="007D0B56" w:rsidP="007A5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7 </w:t>
      </w:r>
      <w:r w:rsidR="00BA6F81" w:rsidRPr="007D0B56">
        <w:rPr>
          <w:rFonts w:ascii="Times New Roman" w:hAnsi="Times New Roman" w:cs="Times New Roman"/>
          <w:b/>
          <w:bCs/>
          <w:sz w:val="24"/>
          <w:szCs w:val="24"/>
        </w:rPr>
        <w:t>Amplification results of two “pathotyping” PCR assay</w:t>
      </w:r>
    </w:p>
    <w:p w14:paraId="1C97BDB7" w14:textId="77777777" w:rsidR="007D0B56" w:rsidRPr="007D0B56" w:rsidRDefault="007D0B56" w:rsidP="007A5B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5"/>
        <w:gridCol w:w="1134"/>
        <w:gridCol w:w="1134"/>
        <w:gridCol w:w="1134"/>
        <w:gridCol w:w="1134"/>
        <w:gridCol w:w="2823"/>
      </w:tblGrid>
      <w:tr w:rsidR="007A5B57" w:rsidRPr="007D0B56" w14:paraId="43DB1D1F" w14:textId="77777777" w:rsidTr="007D0B56">
        <w:trPr>
          <w:jc w:val="center"/>
        </w:trPr>
        <w:tc>
          <w:tcPr>
            <w:tcW w:w="16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AE1A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sz w:val="24"/>
                <w:szCs w:val="24"/>
              </w:rPr>
              <w:t>Virulence gene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0DAAE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2127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sz w:val="24"/>
                <w:szCs w:val="24"/>
              </w:rPr>
              <w:t>References</w:t>
            </w:r>
          </w:p>
        </w:tc>
      </w:tr>
      <w:tr w:rsidR="007A5B57" w:rsidRPr="007D0B56" w14:paraId="2223EDDD" w14:textId="77777777" w:rsidTr="007D0B56">
        <w:trPr>
          <w:jc w:val="center"/>
        </w:trPr>
        <w:tc>
          <w:tcPr>
            <w:tcW w:w="16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90973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C5CCA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ZJ12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08D53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proofErr w:type="spellStart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wz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A57C1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C-</w:t>
            </w: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proofErr w:type="spellStart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wz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5869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Δ</w:t>
            </w:r>
            <w:proofErr w:type="spellStart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wza-vta</w:t>
            </w:r>
            <w:proofErr w:type="spellEnd"/>
          </w:p>
        </w:tc>
        <w:tc>
          <w:tcPr>
            <w:tcW w:w="282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85866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363266AF" w14:textId="77777777" w:rsidTr="007D0B56">
        <w:trPr>
          <w:jc w:val="center"/>
        </w:trPr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90296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sp-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5236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B6035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6C9F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ED41B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BC05AC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sz w:val="24"/>
                <w:szCs w:val="24"/>
              </w:rPr>
              <w:t>Howell et al. [36]</w:t>
            </w:r>
          </w:p>
        </w:tc>
      </w:tr>
      <w:tr w:rsidR="007A5B57" w:rsidRPr="007D0B56" w14:paraId="2EDA2B23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469A2130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29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8119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6CD6E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3C211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8B62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316FF36B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129ED564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02B59A56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30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E86B3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B2300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E8A94A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34E01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2823" w:type="dxa"/>
            <w:vMerge/>
            <w:shd w:val="clear" w:color="auto" w:fill="auto"/>
          </w:tcPr>
          <w:p w14:paraId="07C45934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0BD8C30B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726D2B53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38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412BA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F41E9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C0676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BB980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3C185099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7E8C7241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15BF3F16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29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E3EA69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A4998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3CD81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0F9D6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2823" w:type="dxa"/>
            <w:vMerge/>
            <w:shd w:val="clear" w:color="auto" w:fill="auto"/>
          </w:tcPr>
          <w:p w14:paraId="3817A7C8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38250E99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6D081634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35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48CCFD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CE8B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98AE6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29D81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79A132C1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582E5026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00ADE06C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3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744BC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64AE4C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F825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B76ABE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0786C488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722D4B5B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03C5AB3C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1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6BFB6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359BA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257F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6C028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7BD6955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5141FB9E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4EB0C6FD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10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EA529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2FA2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35F24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45D20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5B972A63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2BFD123B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6B5ECC90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1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AAD4B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6EF30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2CF3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45576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735F5998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31860915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26B13E9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HPS_238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BA3868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12F80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C1DCF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46C0F4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46652695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A5B57" w:rsidRPr="007D0B56" w14:paraId="4666964B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7E173421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vtaAs</w:t>
            </w:r>
            <w:proofErr w:type="spellEnd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 xml:space="preserve"> (V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7DD75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7BAE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B05BE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8163A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2823" w:type="dxa"/>
            <w:vMerge w:val="restart"/>
            <w:shd w:val="clear" w:color="auto" w:fill="auto"/>
          </w:tcPr>
          <w:p w14:paraId="09A97E7F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D0B56">
              <w:rPr>
                <w:rFonts w:ascii="Times New Roman" w:eastAsia="DengXian" w:hAnsi="Times New Roman" w:cs="Times New Roman"/>
                <w:sz w:val="24"/>
                <w:szCs w:val="24"/>
              </w:rPr>
              <w:t>Galofré-Milà</w:t>
            </w:r>
            <w:proofErr w:type="spellEnd"/>
            <w:r w:rsidRPr="007D0B5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et al. [37]</w:t>
            </w:r>
          </w:p>
        </w:tc>
      </w:tr>
      <w:tr w:rsidR="007A5B57" w:rsidRPr="007D0B56" w14:paraId="22BEB110" w14:textId="77777777" w:rsidTr="007D0B56">
        <w:trPr>
          <w:jc w:val="center"/>
        </w:trPr>
        <w:tc>
          <w:tcPr>
            <w:tcW w:w="1675" w:type="dxa"/>
            <w:shd w:val="clear" w:color="auto" w:fill="auto"/>
            <w:vAlign w:val="center"/>
          </w:tcPr>
          <w:p w14:paraId="68A09203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vtaAs</w:t>
            </w:r>
            <w:proofErr w:type="spellEnd"/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 xml:space="preserve"> (NV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0E63F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DE3A2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27CB8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76187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D0B56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2823" w:type="dxa"/>
            <w:vMerge/>
            <w:shd w:val="clear" w:color="auto" w:fill="auto"/>
          </w:tcPr>
          <w:p w14:paraId="7A156B34" w14:textId="77777777" w:rsidR="007A5B57" w:rsidRPr="007D0B56" w:rsidRDefault="007A5B57" w:rsidP="00CB6F7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304ED0BA" w14:textId="5E68354D" w:rsidR="00BA6F81" w:rsidRPr="007D0B56" w:rsidRDefault="00284F10" w:rsidP="007D0B5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7D0B56">
        <w:rPr>
          <w:rFonts w:ascii="Times New Roman" w:hAnsi="Times New Roman" w:cs="Times New Roman"/>
          <w:sz w:val="24"/>
          <w:szCs w:val="24"/>
        </w:rPr>
        <w:t>(V): virulent strain amplified by primers of AV1-F+V1-R; (NV): non-virulent strain amplified by primers of AV1-F+NV1-R.</w:t>
      </w:r>
      <w:r w:rsidR="006A796B" w:rsidRPr="007D0B56">
        <w:rPr>
          <w:rFonts w:ascii="Times New Roman" w:hAnsi="Times New Roman" w:cs="Times New Roman"/>
          <w:sz w:val="24"/>
          <w:szCs w:val="24"/>
        </w:rPr>
        <w:t xml:space="preserve"> “+”, present of the gene; “-”, absent of the gene.</w:t>
      </w:r>
    </w:p>
    <w:sectPr w:rsidR="00BA6F81" w:rsidRPr="007D0B56" w:rsidSect="007D0B56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D8F18" w14:textId="77777777" w:rsidR="000D5D8F" w:rsidRDefault="000D5D8F" w:rsidP="00BA6F81">
      <w:r>
        <w:separator/>
      </w:r>
    </w:p>
  </w:endnote>
  <w:endnote w:type="continuationSeparator" w:id="0">
    <w:p w14:paraId="2929954C" w14:textId="77777777" w:rsidR="000D5D8F" w:rsidRDefault="000D5D8F" w:rsidP="00BA6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50A76" w14:textId="77777777" w:rsidR="000D5D8F" w:rsidRDefault="000D5D8F" w:rsidP="00BA6F81">
      <w:r>
        <w:separator/>
      </w:r>
    </w:p>
  </w:footnote>
  <w:footnote w:type="continuationSeparator" w:id="0">
    <w:p w14:paraId="5C55E6CF" w14:textId="77777777" w:rsidR="000D5D8F" w:rsidRDefault="000D5D8F" w:rsidP="00BA6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93"/>
    <w:rsid w:val="000D5D8F"/>
    <w:rsid w:val="001546C6"/>
    <w:rsid w:val="0019042C"/>
    <w:rsid w:val="001E5C7E"/>
    <w:rsid w:val="00216BDC"/>
    <w:rsid w:val="00264524"/>
    <w:rsid w:val="00284F10"/>
    <w:rsid w:val="003535DB"/>
    <w:rsid w:val="003E5752"/>
    <w:rsid w:val="00416024"/>
    <w:rsid w:val="00514F60"/>
    <w:rsid w:val="0052727A"/>
    <w:rsid w:val="00563800"/>
    <w:rsid w:val="005705A2"/>
    <w:rsid w:val="006A796B"/>
    <w:rsid w:val="006D73B6"/>
    <w:rsid w:val="006E5764"/>
    <w:rsid w:val="006F1C06"/>
    <w:rsid w:val="00784730"/>
    <w:rsid w:val="007866C7"/>
    <w:rsid w:val="007A5B57"/>
    <w:rsid w:val="007D0B56"/>
    <w:rsid w:val="00815258"/>
    <w:rsid w:val="00901B16"/>
    <w:rsid w:val="00913515"/>
    <w:rsid w:val="00994897"/>
    <w:rsid w:val="009F03E7"/>
    <w:rsid w:val="00AF028A"/>
    <w:rsid w:val="00B73FC0"/>
    <w:rsid w:val="00BA499C"/>
    <w:rsid w:val="00BA6F81"/>
    <w:rsid w:val="00BB61F6"/>
    <w:rsid w:val="00C13936"/>
    <w:rsid w:val="00DD06DA"/>
    <w:rsid w:val="00EE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81B1F1"/>
  <w15:chartTrackingRefBased/>
  <w15:docId w15:val="{30719F5C-0281-4991-AF78-EE9B57D1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A6F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A6F8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A6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A6F81"/>
    <w:rPr>
      <w:sz w:val="18"/>
      <w:szCs w:val="18"/>
    </w:rPr>
  </w:style>
  <w:style w:type="table" w:styleId="Grilledutableau">
    <w:name w:val="Table Grid"/>
    <w:basedOn w:val="TableauNormal"/>
    <w:uiPriority w:val="39"/>
    <w:rsid w:val="009135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19</Characters>
  <Application>Microsoft Office Word</Application>
  <DocSecurity>4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x402@sohu.com</dc:creator>
  <cp:keywords/>
  <dc:description/>
  <cp:lastModifiedBy>Elodie</cp:lastModifiedBy>
  <cp:revision>2</cp:revision>
  <dcterms:created xsi:type="dcterms:W3CDTF">2024-08-29T08:50:00Z</dcterms:created>
  <dcterms:modified xsi:type="dcterms:W3CDTF">2024-08-29T08:50:00Z</dcterms:modified>
</cp:coreProperties>
</file>